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D1381" w:rsidRPr="009745BC" w:rsidRDefault="007D1381" w:rsidP="007D1381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Accessory t</w:t>
      </w:r>
      <w:bookmarkStart w:id="0" w:name="_GoBack"/>
      <w:bookmarkEnd w:id="0"/>
      <w:r w:rsidRPr="009745BC">
        <w:rPr>
          <w:rFonts w:asciiTheme="majorBidi" w:hAnsiTheme="majorBidi" w:cstheme="majorBidi"/>
          <w:b/>
          <w:bCs/>
          <w:sz w:val="24"/>
          <w:szCs w:val="24"/>
        </w:rPr>
        <w:t>able 1</w:t>
      </w:r>
      <w:r>
        <w:rPr>
          <w:rFonts w:asciiTheme="majorBidi" w:hAnsiTheme="majorBidi" w:cstheme="majorBidi"/>
          <w:sz w:val="24"/>
          <w:szCs w:val="24"/>
        </w:rPr>
        <w:t xml:space="preserve">: Screening for </w:t>
      </w:r>
      <w:proofErr w:type="spellStart"/>
      <w:r>
        <w:rPr>
          <w:rFonts w:asciiTheme="majorBidi" w:hAnsiTheme="majorBidi" w:cstheme="majorBidi"/>
          <w:sz w:val="24"/>
          <w:szCs w:val="24"/>
        </w:rPr>
        <w:t>atheromas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in the ascending aorta. </w:t>
      </w:r>
      <w:r w:rsidRPr="009745BC">
        <w:rPr>
          <w:rFonts w:asciiTheme="majorBidi" w:hAnsiTheme="majorBidi" w:cstheme="majorBidi"/>
          <w:sz w:val="24"/>
          <w:szCs w:val="24"/>
        </w:rPr>
        <w:t xml:space="preserve"> </w:t>
      </w:r>
    </w:p>
    <w:tbl>
      <w:tblPr>
        <w:tblW w:w="10340" w:type="dxa"/>
        <w:tblLook w:val="04A0" w:firstRow="1" w:lastRow="0" w:firstColumn="1" w:lastColumn="0" w:noHBand="0" w:noVBand="1"/>
      </w:tblPr>
      <w:tblGrid>
        <w:gridCol w:w="5480"/>
        <w:gridCol w:w="1960"/>
        <w:gridCol w:w="1900"/>
        <w:gridCol w:w="1000"/>
      </w:tblGrid>
      <w:tr w:rsidR="007D1381" w:rsidRPr="009745BC" w:rsidTr="002A4985">
        <w:trPr>
          <w:trHeight w:val="630"/>
        </w:trPr>
        <w:tc>
          <w:tcPr>
            <w:tcW w:w="5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1381" w:rsidRPr="009745BC" w:rsidRDefault="007D1381" w:rsidP="002A498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745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1381" w:rsidRPr="009745BC" w:rsidRDefault="007D1381" w:rsidP="002A498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9745BC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Controls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D1381" w:rsidRPr="009745BC" w:rsidRDefault="007D1381" w:rsidP="002A498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9745BC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"Brain-before-heart"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1381" w:rsidRPr="009745BC" w:rsidRDefault="007D1381" w:rsidP="002A498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9745BC">
              <w:rPr>
                <w:rFonts w:asciiTheme="majorBidi" w:eastAsia="Times New Roman" w:hAnsiTheme="majorBidi" w:cstheme="majorBidi"/>
                <w:b/>
                <w:bCs/>
                <w:i/>
                <w:color w:val="000000"/>
                <w:sz w:val="24"/>
                <w:szCs w:val="24"/>
              </w:rPr>
              <w:t>p</w:t>
            </w:r>
            <w:r w:rsidRPr="009745BC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-value</w:t>
            </w:r>
          </w:p>
        </w:tc>
      </w:tr>
      <w:tr w:rsidR="007D1381" w:rsidRPr="009745BC" w:rsidTr="002A4985">
        <w:trPr>
          <w:trHeight w:val="315"/>
        </w:trPr>
        <w:tc>
          <w:tcPr>
            <w:tcW w:w="54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381" w:rsidRPr="009745BC" w:rsidRDefault="007D1381" w:rsidP="002A498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745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381" w:rsidRPr="009745BC" w:rsidRDefault="007D1381" w:rsidP="002A498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745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Group C)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381" w:rsidRPr="009745BC" w:rsidRDefault="007D1381" w:rsidP="002A498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745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Group B)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381" w:rsidRPr="009745BC" w:rsidRDefault="007D1381" w:rsidP="002A498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745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</w:tr>
      <w:tr w:rsidR="007D1381" w:rsidRPr="009745BC" w:rsidTr="002A4985">
        <w:trPr>
          <w:trHeight w:val="315"/>
        </w:trPr>
        <w:tc>
          <w:tcPr>
            <w:tcW w:w="54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1381" w:rsidRPr="009745BC" w:rsidRDefault="007D1381" w:rsidP="002A498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745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1381" w:rsidRPr="009745BC" w:rsidRDefault="007D1381" w:rsidP="002A498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745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 = 902</w:t>
            </w:r>
          </w:p>
        </w:tc>
        <w:tc>
          <w:tcPr>
            <w:tcW w:w="19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1381" w:rsidRPr="009745BC" w:rsidRDefault="007D1381" w:rsidP="002A498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745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 = 1198</w:t>
            </w:r>
          </w:p>
        </w:tc>
        <w:tc>
          <w:tcPr>
            <w:tcW w:w="10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1381" w:rsidRPr="009745BC" w:rsidRDefault="007D1381" w:rsidP="002A498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745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</w:tr>
      <w:tr w:rsidR="007D1381" w:rsidRPr="009745BC" w:rsidTr="002A4985">
        <w:trPr>
          <w:trHeight w:val="315"/>
        </w:trPr>
        <w:tc>
          <w:tcPr>
            <w:tcW w:w="5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1381" w:rsidRPr="009745BC" w:rsidRDefault="007D1381" w:rsidP="002A498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745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creening modality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1381" w:rsidRPr="009745BC" w:rsidRDefault="007D1381" w:rsidP="002A498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745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1381" w:rsidRPr="009745BC" w:rsidRDefault="007D1381" w:rsidP="002A498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745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1381" w:rsidRPr="009745BC" w:rsidRDefault="007D1381" w:rsidP="002A498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745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</w:tr>
      <w:tr w:rsidR="007D1381" w:rsidRPr="009745BC" w:rsidTr="002A4985">
        <w:trPr>
          <w:trHeight w:val="315"/>
        </w:trPr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381" w:rsidRPr="009745BC" w:rsidRDefault="007D1381" w:rsidP="002A498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381" w:rsidRPr="009745BC" w:rsidRDefault="007D1381" w:rsidP="002A498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381" w:rsidRPr="009745BC" w:rsidRDefault="007D1381" w:rsidP="002A498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381" w:rsidRPr="009745BC" w:rsidRDefault="007D1381" w:rsidP="002A498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7D1381" w:rsidRPr="009745BC" w:rsidTr="002A4985">
        <w:trPr>
          <w:trHeight w:val="315"/>
        </w:trPr>
        <w:tc>
          <w:tcPr>
            <w:tcW w:w="5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7D1381" w:rsidRPr="009745BC" w:rsidRDefault="007D1381" w:rsidP="002A4985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9745BC">
              <w:rPr>
                <w:rFonts w:asciiTheme="majorBidi" w:eastAsia="Times New Roman" w:hAnsiTheme="majorBidi" w:cstheme="majorBidi"/>
                <w:sz w:val="24"/>
                <w:szCs w:val="24"/>
              </w:rPr>
              <w:t>Chest CT screening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7D1381" w:rsidRPr="009745BC" w:rsidRDefault="007D1381" w:rsidP="002A4985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9745BC">
              <w:rPr>
                <w:rFonts w:asciiTheme="majorBidi" w:eastAsia="Times New Roman" w:hAnsiTheme="majorBidi" w:cstheme="majorBidi"/>
                <w:sz w:val="24"/>
                <w:szCs w:val="24"/>
              </w:rPr>
              <w:t>550 (61%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7D1381" w:rsidRPr="009745BC" w:rsidRDefault="007D1381" w:rsidP="002A4985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9745BC">
              <w:rPr>
                <w:rFonts w:asciiTheme="majorBidi" w:eastAsia="Times New Roman" w:hAnsiTheme="majorBidi" w:cstheme="majorBidi"/>
                <w:sz w:val="24"/>
                <w:szCs w:val="24"/>
              </w:rPr>
              <w:t>1119 (93.4%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7D1381" w:rsidRPr="009745BC" w:rsidRDefault="007D1381" w:rsidP="002A498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9745BC">
              <w:rPr>
                <w:rFonts w:asciiTheme="majorBidi" w:eastAsia="Times New Roman" w:hAnsiTheme="majorBidi" w:cstheme="majorBidi"/>
                <w:sz w:val="24"/>
                <w:szCs w:val="24"/>
              </w:rPr>
              <w:t>&lt;0.001</w:t>
            </w:r>
          </w:p>
        </w:tc>
      </w:tr>
      <w:tr w:rsidR="007D1381" w:rsidRPr="009745BC" w:rsidTr="002A4985">
        <w:trPr>
          <w:trHeight w:val="315"/>
        </w:trPr>
        <w:tc>
          <w:tcPr>
            <w:tcW w:w="5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7D1381" w:rsidRPr="009745BC" w:rsidRDefault="007D1381" w:rsidP="002A4985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9745BC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Chest CT positive for Ca+ 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7D1381" w:rsidRPr="009745BC" w:rsidRDefault="007D1381" w:rsidP="002A4985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9745BC">
              <w:rPr>
                <w:rFonts w:asciiTheme="majorBidi" w:eastAsia="Times New Roman" w:hAnsiTheme="majorBidi" w:cstheme="majorBidi"/>
                <w:sz w:val="24"/>
                <w:szCs w:val="24"/>
              </w:rPr>
              <w:t>36 (4%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7D1381" w:rsidRPr="009745BC" w:rsidRDefault="007D1381" w:rsidP="002A4985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9745BC">
              <w:rPr>
                <w:rFonts w:asciiTheme="majorBidi" w:eastAsia="Times New Roman" w:hAnsiTheme="majorBidi" w:cstheme="majorBidi"/>
                <w:sz w:val="24"/>
                <w:szCs w:val="24"/>
              </w:rPr>
              <w:t>74 (6.2%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7D1381" w:rsidRPr="009745BC" w:rsidRDefault="007D1381" w:rsidP="002A498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9745BC">
              <w:rPr>
                <w:rFonts w:asciiTheme="majorBidi" w:eastAsia="Times New Roman" w:hAnsiTheme="majorBidi" w:cstheme="majorBidi"/>
                <w:sz w:val="24"/>
                <w:szCs w:val="24"/>
              </w:rPr>
              <w:t>0.029</w:t>
            </w:r>
          </w:p>
        </w:tc>
      </w:tr>
      <w:tr w:rsidR="007D1381" w:rsidRPr="009745BC" w:rsidTr="002A4985">
        <w:trPr>
          <w:trHeight w:val="315"/>
        </w:trPr>
        <w:tc>
          <w:tcPr>
            <w:tcW w:w="5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7D1381" w:rsidRPr="009745BC" w:rsidRDefault="007D1381" w:rsidP="002A4985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u w:val="single"/>
              </w:rPr>
            </w:pPr>
            <w:proofErr w:type="spellStart"/>
            <w:r w:rsidRPr="009745BC">
              <w:rPr>
                <w:rFonts w:asciiTheme="majorBidi" w:eastAsia="Times New Roman" w:hAnsiTheme="majorBidi" w:cstheme="majorBidi"/>
                <w:sz w:val="24"/>
                <w:szCs w:val="24"/>
                <w:u w:val="single"/>
              </w:rPr>
              <w:t>Epiaortic</w:t>
            </w:r>
            <w:proofErr w:type="spellEnd"/>
            <w:r w:rsidRPr="009745BC">
              <w:rPr>
                <w:rFonts w:asciiTheme="majorBidi" w:eastAsia="Times New Roman" w:hAnsiTheme="majorBidi" w:cstheme="majorBidi"/>
                <w:sz w:val="24"/>
                <w:szCs w:val="24"/>
                <w:u w:val="single"/>
              </w:rPr>
              <w:t xml:space="preserve"> US (EUA)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7D1381" w:rsidRPr="009745BC" w:rsidRDefault="007D1381" w:rsidP="002A4985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9745BC">
              <w:rPr>
                <w:rFonts w:asciiTheme="majorBidi" w:eastAsia="Times New Roman" w:hAnsiTheme="majorBidi" w:cstheme="majorBidi"/>
                <w:sz w:val="24"/>
                <w:szCs w:val="24"/>
              </w:rPr>
              <w:t>195 (21.6%)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7D1381" w:rsidRPr="009745BC" w:rsidRDefault="007D1381" w:rsidP="002A4985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9745BC">
              <w:rPr>
                <w:rFonts w:asciiTheme="majorBidi" w:eastAsia="Times New Roman" w:hAnsiTheme="majorBidi" w:cstheme="majorBidi"/>
                <w:sz w:val="24"/>
                <w:szCs w:val="24"/>
              </w:rPr>
              <w:t>1180 (98.5%)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7D1381" w:rsidRPr="009745BC" w:rsidRDefault="007D1381" w:rsidP="002A498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9745BC">
              <w:rPr>
                <w:rFonts w:asciiTheme="majorBidi" w:eastAsia="Times New Roman" w:hAnsiTheme="majorBidi" w:cstheme="majorBidi"/>
                <w:sz w:val="24"/>
                <w:szCs w:val="24"/>
              </w:rPr>
              <w:t>&lt;0.001</w:t>
            </w:r>
          </w:p>
        </w:tc>
      </w:tr>
      <w:tr w:rsidR="007D1381" w:rsidRPr="009745BC" w:rsidTr="002A4985">
        <w:trPr>
          <w:trHeight w:val="315"/>
        </w:trPr>
        <w:tc>
          <w:tcPr>
            <w:tcW w:w="5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7D1381" w:rsidRPr="009745BC" w:rsidRDefault="007D1381" w:rsidP="002A4985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9745BC">
              <w:rPr>
                <w:rFonts w:asciiTheme="majorBidi" w:eastAsia="Times New Roman" w:hAnsiTheme="majorBidi" w:cstheme="majorBidi"/>
                <w:sz w:val="24"/>
                <w:szCs w:val="24"/>
              </w:rPr>
              <w:t>Epiaortic</w:t>
            </w:r>
            <w:proofErr w:type="spellEnd"/>
            <w:r w:rsidRPr="009745BC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US (EUA) positive for atheroma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7D1381" w:rsidRPr="009745BC" w:rsidRDefault="007D1381" w:rsidP="002A4985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9745BC">
              <w:rPr>
                <w:rFonts w:asciiTheme="majorBidi" w:eastAsia="Times New Roman" w:hAnsiTheme="majorBidi" w:cstheme="majorBidi"/>
                <w:sz w:val="24"/>
                <w:szCs w:val="24"/>
              </w:rPr>
              <w:t>30 (3.3%)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7D1381" w:rsidRPr="009745BC" w:rsidRDefault="007D1381" w:rsidP="002A4985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9745BC">
              <w:rPr>
                <w:rFonts w:asciiTheme="majorBidi" w:eastAsia="Times New Roman" w:hAnsiTheme="majorBidi" w:cstheme="majorBidi"/>
                <w:sz w:val="24"/>
                <w:szCs w:val="24"/>
              </w:rPr>
              <w:t>68 (5.7%)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7D1381" w:rsidRPr="009745BC" w:rsidRDefault="007D1381" w:rsidP="002A498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9745BC">
              <w:rPr>
                <w:rFonts w:asciiTheme="majorBidi" w:eastAsia="Times New Roman" w:hAnsiTheme="majorBidi" w:cstheme="majorBidi"/>
                <w:sz w:val="24"/>
                <w:szCs w:val="24"/>
              </w:rPr>
              <w:t>0.012</w:t>
            </w:r>
          </w:p>
        </w:tc>
      </w:tr>
    </w:tbl>
    <w:p w:rsidR="007D1381" w:rsidRPr="009745BC" w:rsidRDefault="007D1381" w:rsidP="007D1381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460175" w:rsidRDefault="00460175"/>
    <w:sectPr w:rsidR="004601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1381"/>
    <w:rsid w:val="00460175"/>
    <w:rsid w:val="007D13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F7CA05"/>
  <w15:chartTrackingRefBased/>
  <w15:docId w15:val="{F16E4E4B-EE1C-48C5-A548-3B2C0F8B84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D138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5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RAKAN</dc:creator>
  <cp:keywords/>
  <dc:description/>
  <cp:lastModifiedBy>DR.RAKAN</cp:lastModifiedBy>
  <cp:revision>1</cp:revision>
  <dcterms:created xsi:type="dcterms:W3CDTF">2022-08-14T06:51:00Z</dcterms:created>
  <dcterms:modified xsi:type="dcterms:W3CDTF">2022-08-14T06:51:00Z</dcterms:modified>
</cp:coreProperties>
</file>